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8F841" w14:textId="0D8ADDF3" w:rsidR="001E7167" w:rsidRPr="00CF6D2D" w:rsidRDefault="00A7168E" w:rsidP="00857D07">
      <w:pPr>
        <w:spacing w:line="360" w:lineRule="auto"/>
        <w:rPr>
          <w:rFonts w:ascii="Arial" w:hAnsi="Arial" w:cs="Arial"/>
          <w:b/>
          <w:bCs/>
        </w:rPr>
      </w:pPr>
      <w:r w:rsidRPr="00CF6D2D">
        <w:rPr>
          <w:rFonts w:ascii="Arial" w:hAnsi="Arial" w:cs="Arial"/>
          <w:b/>
          <w:bCs/>
        </w:rPr>
        <w:t>Table S2</w:t>
      </w:r>
      <w:r w:rsidR="00F44AE6" w:rsidRPr="00CF6D2D">
        <w:rPr>
          <w:rFonts w:ascii="Arial" w:hAnsi="Arial" w:cs="Arial"/>
          <w:b/>
          <w:bCs/>
        </w:rPr>
        <w:t xml:space="preserve">: </w:t>
      </w:r>
      <w:r w:rsidR="00F44AE6" w:rsidRPr="00CF6D2D">
        <w:rPr>
          <w:rFonts w:ascii="Arial" w:hAnsi="Arial" w:cs="Arial"/>
        </w:rPr>
        <w:t>Univariable and multivariable logistic regression analysis in prediction of composite adverse perinatal outcome from maternal and pregnancy characteristics in a subgroup of SGA births.</w:t>
      </w:r>
    </w:p>
    <w:tbl>
      <w:tblPr>
        <w:tblStyle w:val="TableGrid"/>
        <w:tblW w:w="13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2268"/>
        <w:gridCol w:w="1275"/>
        <w:gridCol w:w="2410"/>
        <w:gridCol w:w="1134"/>
        <w:gridCol w:w="2268"/>
        <w:gridCol w:w="1134"/>
      </w:tblGrid>
      <w:tr w:rsidR="00CF6D2D" w:rsidRPr="00CF6D2D" w14:paraId="130FC46C" w14:textId="77777777" w:rsidTr="00985660">
        <w:trPr>
          <w:trHeight w:val="514"/>
        </w:trPr>
        <w:tc>
          <w:tcPr>
            <w:tcW w:w="3258" w:type="dxa"/>
            <w:vMerge w:val="restart"/>
            <w:tcBorders>
              <w:top w:val="single" w:sz="12" w:space="0" w:color="auto"/>
              <w:left w:val="single" w:sz="2" w:space="0" w:color="auto"/>
            </w:tcBorders>
            <w:vAlign w:val="bottom"/>
          </w:tcPr>
          <w:p w14:paraId="6FCD94B0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3CCE1561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>Univariate</w:t>
            </w:r>
          </w:p>
        </w:tc>
        <w:tc>
          <w:tcPr>
            <w:tcW w:w="6946" w:type="dxa"/>
            <w:gridSpan w:val="4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9170460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>Multivariate</w:t>
            </w:r>
          </w:p>
        </w:tc>
      </w:tr>
      <w:tr w:rsidR="00CF6D2D" w:rsidRPr="00CF6D2D" w14:paraId="5D5462BD" w14:textId="77777777" w:rsidTr="00985660">
        <w:trPr>
          <w:trHeight w:val="132"/>
        </w:trPr>
        <w:tc>
          <w:tcPr>
            <w:tcW w:w="3258" w:type="dxa"/>
            <w:vMerge/>
            <w:tcBorders>
              <w:top w:val="single" w:sz="12" w:space="0" w:color="auto"/>
              <w:left w:val="single" w:sz="2" w:space="0" w:color="auto"/>
            </w:tcBorders>
            <w:vAlign w:val="bottom"/>
          </w:tcPr>
          <w:p w14:paraId="5EEF2C23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3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87D30CE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5C60C81" w14:textId="5719CF7E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 xml:space="preserve">Model </w:t>
            </w:r>
            <w:r w:rsidR="00A45601" w:rsidRPr="00CF6D2D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69DA7725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D19AED0" w14:textId="11ED7BE3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 xml:space="preserve">Model </w:t>
            </w:r>
            <w:r w:rsidR="00A45601" w:rsidRPr="00CF6D2D">
              <w:rPr>
                <w:rFonts w:ascii="Arial" w:hAnsi="Arial" w:cs="Arial"/>
                <w:b/>
                <w:bCs/>
              </w:rPr>
              <w:t>B</w:t>
            </w:r>
          </w:p>
        </w:tc>
      </w:tr>
      <w:tr w:rsidR="00CF6D2D" w:rsidRPr="00CF6D2D" w14:paraId="56F3D38F" w14:textId="77777777" w:rsidTr="00985660">
        <w:trPr>
          <w:trHeight w:val="61"/>
        </w:trPr>
        <w:tc>
          <w:tcPr>
            <w:tcW w:w="3258" w:type="dxa"/>
            <w:vMerge/>
            <w:tcBorders>
              <w:left w:val="single" w:sz="2" w:space="0" w:color="auto"/>
              <w:bottom w:val="single" w:sz="12" w:space="0" w:color="auto"/>
            </w:tcBorders>
            <w:vAlign w:val="bottom"/>
          </w:tcPr>
          <w:p w14:paraId="095CCC33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8126458" w14:textId="576F74E0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 xml:space="preserve">Crude </w:t>
            </w:r>
            <w:r w:rsidR="007B035C" w:rsidRPr="00CF6D2D">
              <w:rPr>
                <w:rFonts w:ascii="Arial" w:hAnsi="Arial" w:cs="Arial"/>
                <w:b/>
                <w:bCs/>
              </w:rPr>
              <w:t>O</w:t>
            </w:r>
            <w:r w:rsidRPr="00CF6D2D">
              <w:rPr>
                <w:rFonts w:ascii="Arial" w:hAnsi="Arial" w:cs="Arial"/>
                <w:b/>
                <w:bCs/>
              </w:rPr>
              <w:t xml:space="preserve">R </w:t>
            </w:r>
          </w:p>
          <w:p w14:paraId="04A05711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638EB83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0AFCD3E" w14:textId="5DE81563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 xml:space="preserve">Adjusted </w:t>
            </w:r>
            <w:r w:rsidR="007B035C" w:rsidRPr="00CF6D2D">
              <w:rPr>
                <w:rFonts w:ascii="Arial" w:hAnsi="Arial" w:cs="Arial"/>
                <w:b/>
                <w:bCs/>
              </w:rPr>
              <w:t>O</w:t>
            </w:r>
            <w:r w:rsidRPr="00CF6D2D">
              <w:rPr>
                <w:rFonts w:ascii="Arial" w:hAnsi="Arial" w:cs="Arial"/>
                <w:b/>
                <w:bCs/>
              </w:rPr>
              <w:t>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3619666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1D3767D" w14:textId="502CA6A4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 xml:space="preserve">Adjusted </w:t>
            </w:r>
            <w:r w:rsidR="007B035C" w:rsidRPr="00CF6D2D">
              <w:rPr>
                <w:rFonts w:ascii="Arial" w:hAnsi="Arial" w:cs="Arial"/>
                <w:b/>
                <w:bCs/>
              </w:rPr>
              <w:t>O</w:t>
            </w:r>
            <w:r w:rsidRPr="00CF6D2D">
              <w:rPr>
                <w:rFonts w:ascii="Arial" w:hAnsi="Arial" w:cs="Arial"/>
                <w:b/>
                <w:bCs/>
              </w:rPr>
              <w:t>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48754C10" w14:textId="77777777" w:rsidR="001E7167" w:rsidRPr="00CF6D2D" w:rsidRDefault="001E7167" w:rsidP="00857D0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F6D2D" w:rsidRPr="00CF6D2D" w14:paraId="2D9ADE4A" w14:textId="77777777" w:rsidTr="00985660">
        <w:trPr>
          <w:trHeight w:val="352"/>
        </w:trPr>
        <w:tc>
          <w:tcPr>
            <w:tcW w:w="325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6307F54E" w14:textId="08E9651C" w:rsidR="00EA69F2" w:rsidRPr="00CF6D2D" w:rsidRDefault="00EA69F2" w:rsidP="00857D07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CF6D2D">
              <w:rPr>
                <w:rFonts w:ascii="Arial" w:hAnsi="Arial" w:cs="Arial"/>
              </w:rPr>
              <w:t>Syphilis, y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435AA1CE" w14:textId="3A18E7E8" w:rsidR="00EA69F2" w:rsidRPr="00CF6D2D" w:rsidRDefault="00EA69F2" w:rsidP="00857D07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CF6D2D">
              <w:rPr>
                <w:rFonts w:ascii="Arial" w:hAnsi="Arial" w:cs="Arial"/>
              </w:rPr>
              <w:t xml:space="preserve">3.42 (0.95 </w:t>
            </w:r>
            <w:r w:rsidR="0031559A" w:rsidRPr="00CF6D2D">
              <w:rPr>
                <w:rFonts w:ascii="Arial" w:hAnsi="Arial" w:cs="Arial"/>
              </w:rPr>
              <w:t>–</w:t>
            </w:r>
            <w:r w:rsidRPr="00CF6D2D">
              <w:rPr>
                <w:rFonts w:ascii="Arial" w:hAnsi="Arial" w:cs="Arial"/>
              </w:rPr>
              <w:t xml:space="preserve"> 12</w:t>
            </w:r>
            <w:r w:rsidR="0031559A" w:rsidRPr="00CF6D2D">
              <w:rPr>
                <w:rFonts w:ascii="Arial" w:hAnsi="Arial" w:cs="Arial"/>
              </w:rPr>
              <w:t>.</w:t>
            </w:r>
            <w:r w:rsidRPr="00CF6D2D">
              <w:rPr>
                <w:rFonts w:ascii="Arial" w:hAnsi="Arial" w:cs="Arial"/>
              </w:rPr>
              <w:t>32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06FE27F8" w14:textId="5DA2DB41" w:rsidR="00EA69F2" w:rsidRPr="00CF6D2D" w:rsidRDefault="00EA69F2" w:rsidP="00857D07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CF6D2D">
              <w:rPr>
                <w:rFonts w:ascii="Arial" w:hAnsi="Arial" w:cs="Arial"/>
              </w:rPr>
              <w:t>0.059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5F4FF72F" w14:textId="1C122812" w:rsidR="00EA69F2" w:rsidRPr="00CF6D2D" w:rsidRDefault="00EA69F2" w:rsidP="00857D07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CF6D2D">
              <w:rPr>
                <w:rFonts w:ascii="Arial" w:hAnsi="Arial" w:cs="Arial"/>
              </w:rPr>
              <w:t>4.</w:t>
            </w:r>
            <w:r w:rsidR="006248F3" w:rsidRPr="00CF6D2D">
              <w:rPr>
                <w:rFonts w:ascii="Arial" w:hAnsi="Arial" w:cs="Arial"/>
              </w:rPr>
              <w:t>29</w:t>
            </w:r>
            <w:r w:rsidRPr="00CF6D2D">
              <w:rPr>
                <w:rFonts w:ascii="Arial" w:hAnsi="Arial" w:cs="Arial"/>
              </w:rPr>
              <w:t xml:space="preserve"> (</w:t>
            </w:r>
            <w:r w:rsidR="006248F3" w:rsidRPr="00CF6D2D">
              <w:rPr>
                <w:rFonts w:ascii="Arial" w:hAnsi="Arial" w:cs="Arial"/>
              </w:rPr>
              <w:t>0.95</w:t>
            </w:r>
            <w:r w:rsidRPr="00CF6D2D">
              <w:rPr>
                <w:rFonts w:ascii="Arial" w:hAnsi="Arial" w:cs="Arial"/>
              </w:rPr>
              <w:t xml:space="preserve"> </w:t>
            </w:r>
            <w:r w:rsidR="0031559A" w:rsidRPr="00CF6D2D">
              <w:rPr>
                <w:rFonts w:ascii="Arial" w:hAnsi="Arial" w:cs="Arial"/>
              </w:rPr>
              <w:t>–</w:t>
            </w:r>
            <w:r w:rsidRPr="00CF6D2D">
              <w:rPr>
                <w:rFonts w:ascii="Arial" w:hAnsi="Arial" w:cs="Arial"/>
              </w:rPr>
              <w:t xml:space="preserve"> </w:t>
            </w:r>
            <w:r w:rsidR="006248F3" w:rsidRPr="00CF6D2D">
              <w:rPr>
                <w:rFonts w:ascii="Arial" w:hAnsi="Arial" w:cs="Arial"/>
              </w:rPr>
              <w:t>19.45</w:t>
            </w:r>
            <w:r w:rsidRPr="00CF6D2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9CAB8B8" w14:textId="422CB359" w:rsidR="00EA69F2" w:rsidRPr="00CF6D2D" w:rsidRDefault="00EA69F2" w:rsidP="00857D07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CF6D2D">
              <w:rPr>
                <w:rFonts w:ascii="Arial" w:hAnsi="Arial" w:cs="Arial"/>
              </w:rPr>
              <w:t>0.0</w:t>
            </w:r>
            <w:r w:rsidR="006248F3" w:rsidRPr="00CF6D2D">
              <w:rPr>
                <w:rFonts w:ascii="Arial" w:hAnsi="Arial" w:cs="Arial"/>
              </w:rPr>
              <w:t>58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11D1AE0" w14:textId="6B3EA3EA" w:rsidR="00EA69F2" w:rsidRPr="00CF6D2D" w:rsidRDefault="00E26DB9" w:rsidP="00857D07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CF6D2D">
              <w:rPr>
                <w:rFonts w:ascii="Arial" w:hAnsi="Arial" w:cs="Arial"/>
              </w:rPr>
              <w:t>3.69</w:t>
            </w:r>
            <w:r w:rsidR="00EA69F2" w:rsidRPr="00CF6D2D">
              <w:rPr>
                <w:rFonts w:ascii="Arial" w:hAnsi="Arial" w:cs="Arial"/>
              </w:rPr>
              <w:t xml:space="preserve"> (</w:t>
            </w:r>
            <w:r w:rsidRPr="00CF6D2D">
              <w:rPr>
                <w:rFonts w:ascii="Arial" w:hAnsi="Arial" w:cs="Arial"/>
              </w:rPr>
              <w:t>0.87</w:t>
            </w:r>
            <w:r w:rsidR="00EA69F2" w:rsidRPr="00CF6D2D">
              <w:rPr>
                <w:rFonts w:ascii="Arial" w:hAnsi="Arial" w:cs="Arial"/>
              </w:rPr>
              <w:t xml:space="preserve"> </w:t>
            </w:r>
            <w:r w:rsidR="0031559A" w:rsidRPr="00CF6D2D">
              <w:rPr>
                <w:rFonts w:ascii="Arial" w:hAnsi="Arial" w:cs="Arial"/>
              </w:rPr>
              <w:t>–</w:t>
            </w:r>
            <w:r w:rsidR="00EA69F2" w:rsidRPr="00CF6D2D">
              <w:rPr>
                <w:rFonts w:ascii="Arial" w:hAnsi="Arial" w:cs="Arial"/>
              </w:rPr>
              <w:t xml:space="preserve"> 1</w:t>
            </w:r>
            <w:r w:rsidR="0031559A" w:rsidRPr="00CF6D2D">
              <w:rPr>
                <w:rFonts w:ascii="Arial" w:hAnsi="Arial" w:cs="Arial"/>
              </w:rPr>
              <w:t>5.</w:t>
            </w:r>
            <w:r w:rsidRPr="00CF6D2D">
              <w:rPr>
                <w:rFonts w:ascii="Arial" w:hAnsi="Arial" w:cs="Arial"/>
              </w:rPr>
              <w:t>64</w:t>
            </w:r>
            <w:r w:rsidR="00EA69F2" w:rsidRPr="00CF6D2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49CC769" w14:textId="12D22EAE" w:rsidR="00EA69F2" w:rsidRPr="00CF6D2D" w:rsidRDefault="00EA69F2" w:rsidP="00857D07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CF6D2D">
              <w:rPr>
                <w:rFonts w:ascii="Arial" w:hAnsi="Arial" w:cs="Arial"/>
              </w:rPr>
              <w:t>0.0</w:t>
            </w:r>
            <w:r w:rsidR="0031559A" w:rsidRPr="00CF6D2D">
              <w:rPr>
                <w:rFonts w:ascii="Arial" w:hAnsi="Arial" w:cs="Arial"/>
              </w:rPr>
              <w:t>7</w:t>
            </w:r>
            <w:r w:rsidR="00E26DB9" w:rsidRPr="00CF6D2D">
              <w:rPr>
                <w:rFonts w:ascii="Arial" w:hAnsi="Arial" w:cs="Arial"/>
              </w:rPr>
              <w:t>5</w:t>
            </w:r>
          </w:p>
        </w:tc>
      </w:tr>
      <w:tr w:rsidR="00CF6D2D" w:rsidRPr="00CF6D2D" w14:paraId="7A3DC4FF" w14:textId="77777777" w:rsidTr="00985660">
        <w:trPr>
          <w:trHeight w:val="376"/>
        </w:trPr>
        <w:tc>
          <w:tcPr>
            <w:tcW w:w="3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11A0FFCB" w14:textId="21536FC1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Nulliparous, ye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881BCFA" w14:textId="15C491A5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 xml:space="preserve">1.02 (0.44 </w:t>
            </w:r>
            <w:r w:rsidR="0031559A" w:rsidRPr="00CF6D2D">
              <w:rPr>
                <w:rFonts w:ascii="Arial" w:hAnsi="Arial" w:cs="Arial"/>
              </w:rPr>
              <w:t>–</w:t>
            </w:r>
            <w:r w:rsidRPr="00CF6D2D">
              <w:rPr>
                <w:rFonts w:ascii="Arial" w:hAnsi="Arial" w:cs="Arial"/>
              </w:rPr>
              <w:t xml:space="preserve"> 2</w:t>
            </w:r>
            <w:r w:rsidR="0031559A" w:rsidRPr="00CF6D2D">
              <w:rPr>
                <w:rFonts w:ascii="Arial" w:hAnsi="Arial" w:cs="Arial"/>
              </w:rPr>
              <w:t>.</w:t>
            </w:r>
            <w:r w:rsidRPr="00CF6D2D">
              <w:rPr>
                <w:rFonts w:ascii="Arial" w:hAnsi="Arial" w:cs="Arial"/>
              </w:rPr>
              <w:t>30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43B9F6E" w14:textId="6AD636BD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965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E602C49" w14:textId="49801042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1.0</w:t>
            </w:r>
            <w:r w:rsidR="006248F3" w:rsidRPr="00CF6D2D">
              <w:rPr>
                <w:rFonts w:ascii="Arial" w:hAnsi="Arial" w:cs="Arial"/>
              </w:rPr>
              <w:t>5</w:t>
            </w:r>
            <w:r w:rsidRPr="00CF6D2D">
              <w:rPr>
                <w:rFonts w:ascii="Arial" w:hAnsi="Arial" w:cs="Arial"/>
              </w:rPr>
              <w:t xml:space="preserve"> (0.4</w:t>
            </w:r>
            <w:r w:rsidR="006248F3" w:rsidRPr="00CF6D2D">
              <w:rPr>
                <w:rFonts w:ascii="Arial" w:hAnsi="Arial" w:cs="Arial"/>
              </w:rPr>
              <w:t>0</w:t>
            </w:r>
            <w:r w:rsidRPr="00CF6D2D">
              <w:rPr>
                <w:rFonts w:ascii="Arial" w:hAnsi="Arial" w:cs="Arial"/>
              </w:rPr>
              <w:t xml:space="preserve"> </w:t>
            </w:r>
            <w:r w:rsidR="0031559A" w:rsidRPr="00CF6D2D">
              <w:rPr>
                <w:rFonts w:ascii="Arial" w:hAnsi="Arial" w:cs="Arial"/>
              </w:rPr>
              <w:t>–</w:t>
            </w:r>
            <w:r w:rsidRPr="00CF6D2D">
              <w:rPr>
                <w:rFonts w:ascii="Arial" w:hAnsi="Arial" w:cs="Arial"/>
              </w:rPr>
              <w:t xml:space="preserve"> 2</w:t>
            </w:r>
            <w:r w:rsidR="0031559A" w:rsidRPr="00CF6D2D">
              <w:rPr>
                <w:rFonts w:ascii="Arial" w:hAnsi="Arial" w:cs="Arial"/>
              </w:rPr>
              <w:t>.</w:t>
            </w:r>
            <w:r w:rsidR="006248F3" w:rsidRPr="00CF6D2D">
              <w:rPr>
                <w:rFonts w:ascii="Arial" w:hAnsi="Arial" w:cs="Arial"/>
              </w:rPr>
              <w:t>75</w:t>
            </w:r>
            <w:r w:rsidRPr="00CF6D2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A8FA086" w14:textId="48B5093F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</w:t>
            </w:r>
            <w:r w:rsidR="006248F3" w:rsidRPr="00CF6D2D">
              <w:rPr>
                <w:rFonts w:ascii="Arial" w:hAnsi="Arial" w:cs="Arial"/>
              </w:rPr>
              <w:t>918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0DEA68" w14:textId="55D82D39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1.0</w:t>
            </w:r>
            <w:r w:rsidR="00E26DB9" w:rsidRPr="00CF6D2D">
              <w:rPr>
                <w:rFonts w:ascii="Arial" w:hAnsi="Arial" w:cs="Arial"/>
              </w:rPr>
              <w:t>7</w:t>
            </w:r>
            <w:r w:rsidRPr="00CF6D2D">
              <w:rPr>
                <w:rFonts w:ascii="Arial" w:hAnsi="Arial" w:cs="Arial"/>
              </w:rPr>
              <w:t xml:space="preserve"> (0.4</w:t>
            </w:r>
            <w:r w:rsidR="00E26DB9" w:rsidRPr="00CF6D2D">
              <w:rPr>
                <w:rFonts w:ascii="Arial" w:hAnsi="Arial" w:cs="Arial"/>
              </w:rPr>
              <w:t>2</w:t>
            </w:r>
            <w:r w:rsidRPr="00CF6D2D">
              <w:rPr>
                <w:rFonts w:ascii="Arial" w:hAnsi="Arial" w:cs="Arial"/>
              </w:rPr>
              <w:t xml:space="preserve"> </w:t>
            </w:r>
            <w:r w:rsidR="0031559A" w:rsidRPr="00CF6D2D">
              <w:rPr>
                <w:rFonts w:ascii="Arial" w:hAnsi="Arial" w:cs="Arial"/>
              </w:rPr>
              <w:t>–</w:t>
            </w:r>
            <w:r w:rsidRPr="00CF6D2D">
              <w:rPr>
                <w:rFonts w:ascii="Arial" w:hAnsi="Arial" w:cs="Arial"/>
              </w:rPr>
              <w:t xml:space="preserve"> 2</w:t>
            </w:r>
            <w:r w:rsidR="0031559A" w:rsidRPr="00CF6D2D">
              <w:rPr>
                <w:rFonts w:ascii="Arial" w:hAnsi="Arial" w:cs="Arial"/>
              </w:rPr>
              <w:t>.</w:t>
            </w:r>
            <w:r w:rsidR="00E26DB9" w:rsidRPr="00CF6D2D">
              <w:rPr>
                <w:rFonts w:ascii="Arial" w:hAnsi="Arial" w:cs="Arial"/>
              </w:rPr>
              <w:t>70</w:t>
            </w:r>
            <w:r w:rsidRPr="00CF6D2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7E65453" w14:textId="370DD772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8</w:t>
            </w:r>
            <w:r w:rsidR="00E26DB9" w:rsidRPr="00CF6D2D">
              <w:rPr>
                <w:rFonts w:ascii="Arial" w:hAnsi="Arial" w:cs="Arial"/>
              </w:rPr>
              <w:t>91</w:t>
            </w:r>
          </w:p>
        </w:tc>
      </w:tr>
      <w:tr w:rsidR="00CF6D2D" w:rsidRPr="00CF6D2D" w14:paraId="5EA380BD" w14:textId="77777777" w:rsidTr="00985660">
        <w:trPr>
          <w:trHeight w:val="376"/>
        </w:trPr>
        <w:tc>
          <w:tcPr>
            <w:tcW w:w="3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2EBB6A77" w14:textId="5539346F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Malaria, ye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6F02C92" w14:textId="7365C299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 xml:space="preserve">0.59 (0.25 </w:t>
            </w:r>
            <w:r w:rsidR="0031559A" w:rsidRPr="00CF6D2D">
              <w:rPr>
                <w:rFonts w:ascii="Arial" w:hAnsi="Arial" w:cs="Arial"/>
              </w:rPr>
              <w:t>–</w:t>
            </w:r>
            <w:r w:rsidRPr="00CF6D2D">
              <w:rPr>
                <w:rFonts w:ascii="Arial" w:hAnsi="Arial" w:cs="Arial"/>
              </w:rPr>
              <w:t xml:space="preserve"> 1</w:t>
            </w:r>
            <w:r w:rsidR="0031559A" w:rsidRPr="00CF6D2D">
              <w:rPr>
                <w:rFonts w:ascii="Arial" w:hAnsi="Arial" w:cs="Arial"/>
              </w:rPr>
              <w:t>.</w:t>
            </w:r>
            <w:r w:rsidRPr="00CF6D2D">
              <w:rPr>
                <w:rFonts w:ascii="Arial" w:hAnsi="Arial" w:cs="Arial"/>
              </w:rPr>
              <w:t>35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6EAD8F9" w14:textId="1FE7C0BD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215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A928C92" w14:textId="6B4A2330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</w:t>
            </w:r>
            <w:r w:rsidR="006248F3" w:rsidRPr="00CF6D2D">
              <w:rPr>
                <w:rFonts w:ascii="Arial" w:hAnsi="Arial" w:cs="Arial"/>
              </w:rPr>
              <w:t>48</w:t>
            </w:r>
            <w:r w:rsidRPr="00CF6D2D">
              <w:rPr>
                <w:rFonts w:ascii="Arial" w:hAnsi="Arial" w:cs="Arial"/>
              </w:rPr>
              <w:t xml:space="preserve"> (0.</w:t>
            </w:r>
            <w:r w:rsidR="006248F3" w:rsidRPr="00CF6D2D">
              <w:rPr>
                <w:rFonts w:ascii="Arial" w:hAnsi="Arial" w:cs="Arial"/>
              </w:rPr>
              <w:t>18</w:t>
            </w:r>
            <w:r w:rsidRPr="00CF6D2D">
              <w:rPr>
                <w:rFonts w:ascii="Arial" w:hAnsi="Arial" w:cs="Arial"/>
              </w:rPr>
              <w:t xml:space="preserve"> </w:t>
            </w:r>
            <w:r w:rsidR="0031559A" w:rsidRPr="00CF6D2D">
              <w:rPr>
                <w:rFonts w:ascii="Arial" w:hAnsi="Arial" w:cs="Arial"/>
              </w:rPr>
              <w:t>–</w:t>
            </w:r>
            <w:r w:rsidRPr="00CF6D2D">
              <w:rPr>
                <w:rFonts w:ascii="Arial" w:hAnsi="Arial" w:cs="Arial"/>
              </w:rPr>
              <w:t xml:space="preserve"> 1</w:t>
            </w:r>
            <w:r w:rsidR="0031559A" w:rsidRPr="00CF6D2D">
              <w:rPr>
                <w:rFonts w:ascii="Arial" w:hAnsi="Arial" w:cs="Arial"/>
              </w:rPr>
              <w:t>.</w:t>
            </w:r>
            <w:r w:rsidRPr="00CF6D2D">
              <w:rPr>
                <w:rFonts w:ascii="Arial" w:hAnsi="Arial" w:cs="Arial"/>
              </w:rPr>
              <w:t>2</w:t>
            </w:r>
            <w:r w:rsidR="00985660" w:rsidRPr="00CF6D2D">
              <w:rPr>
                <w:rFonts w:ascii="Arial" w:hAnsi="Arial" w:cs="Arial"/>
              </w:rPr>
              <w:t>6</w:t>
            </w:r>
            <w:r w:rsidRPr="00CF6D2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32774CA" w14:textId="46A5D713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1</w:t>
            </w:r>
            <w:r w:rsidR="00985660" w:rsidRPr="00CF6D2D">
              <w:rPr>
                <w:rFonts w:ascii="Arial" w:hAnsi="Arial" w:cs="Arial"/>
              </w:rPr>
              <w:t>33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BB82242" w14:textId="3D00F50D" w:rsidR="00EA69F2" w:rsidRPr="00CF6D2D" w:rsidRDefault="0031559A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</w:t>
            </w:r>
            <w:r w:rsidR="00EA69F2" w:rsidRPr="00CF6D2D">
              <w:rPr>
                <w:rFonts w:ascii="Arial" w:hAnsi="Arial" w:cs="Arial"/>
              </w:rPr>
              <w:t>.</w:t>
            </w:r>
            <w:r w:rsidRPr="00CF6D2D">
              <w:rPr>
                <w:rFonts w:ascii="Arial" w:hAnsi="Arial" w:cs="Arial"/>
              </w:rPr>
              <w:t>5</w:t>
            </w:r>
            <w:r w:rsidR="00E26DB9" w:rsidRPr="00CF6D2D">
              <w:rPr>
                <w:rFonts w:ascii="Arial" w:hAnsi="Arial" w:cs="Arial"/>
              </w:rPr>
              <w:t>2</w:t>
            </w:r>
            <w:r w:rsidR="00EA69F2" w:rsidRPr="00CF6D2D">
              <w:rPr>
                <w:rFonts w:ascii="Arial" w:hAnsi="Arial" w:cs="Arial"/>
              </w:rPr>
              <w:t xml:space="preserve"> (0.2</w:t>
            </w:r>
            <w:r w:rsidR="00E26DB9" w:rsidRPr="00CF6D2D">
              <w:rPr>
                <w:rFonts w:ascii="Arial" w:hAnsi="Arial" w:cs="Arial"/>
              </w:rPr>
              <w:t>0</w:t>
            </w:r>
            <w:r w:rsidR="00EA69F2" w:rsidRPr="00CF6D2D">
              <w:rPr>
                <w:rFonts w:ascii="Arial" w:hAnsi="Arial" w:cs="Arial"/>
              </w:rPr>
              <w:t xml:space="preserve"> </w:t>
            </w:r>
            <w:r w:rsidRPr="00CF6D2D">
              <w:rPr>
                <w:rFonts w:ascii="Arial" w:hAnsi="Arial" w:cs="Arial"/>
              </w:rPr>
              <w:t>–</w:t>
            </w:r>
            <w:r w:rsidR="00EA69F2" w:rsidRPr="00CF6D2D">
              <w:rPr>
                <w:rFonts w:ascii="Arial" w:hAnsi="Arial" w:cs="Arial"/>
              </w:rPr>
              <w:t xml:space="preserve"> 1</w:t>
            </w:r>
            <w:r w:rsidRPr="00CF6D2D">
              <w:rPr>
                <w:rFonts w:ascii="Arial" w:hAnsi="Arial" w:cs="Arial"/>
              </w:rPr>
              <w:t>.3</w:t>
            </w:r>
            <w:r w:rsidR="00E26DB9" w:rsidRPr="00CF6D2D">
              <w:rPr>
                <w:rFonts w:ascii="Arial" w:hAnsi="Arial" w:cs="Arial"/>
              </w:rPr>
              <w:t>3</w:t>
            </w:r>
            <w:r w:rsidR="00EA69F2" w:rsidRPr="00CF6D2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206EC4A" w14:textId="75EBF4E7" w:rsidR="00EA69F2" w:rsidRPr="00CF6D2D" w:rsidRDefault="00EA69F2" w:rsidP="00857D07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1</w:t>
            </w:r>
            <w:r w:rsidR="00E26DB9" w:rsidRPr="00CF6D2D">
              <w:rPr>
                <w:rFonts w:ascii="Arial" w:hAnsi="Arial" w:cs="Arial"/>
              </w:rPr>
              <w:t>72</w:t>
            </w:r>
          </w:p>
        </w:tc>
      </w:tr>
      <w:tr w:rsidR="00CF6D2D" w:rsidRPr="00CF6D2D" w14:paraId="6CBA72DE" w14:textId="77777777" w:rsidTr="00985660">
        <w:trPr>
          <w:trHeight w:val="376"/>
        </w:trPr>
        <w:tc>
          <w:tcPr>
            <w:tcW w:w="3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7E7492BA" w14:textId="5E0AAD0F" w:rsidR="00574B9F" w:rsidRPr="00CF6D2D" w:rsidRDefault="00574B9F" w:rsidP="00574B9F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 xml:space="preserve">GA at birth, full-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92DE234" w14:textId="5A9E0757" w:rsidR="00574B9F" w:rsidRPr="00CF6D2D" w:rsidRDefault="00574B9F" w:rsidP="00574B9F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Ref.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4BCFD0" w14:textId="77777777" w:rsidR="00574B9F" w:rsidRPr="00CF6D2D" w:rsidRDefault="00574B9F" w:rsidP="00574B9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770401F" w14:textId="7B8C8E36" w:rsidR="00574B9F" w:rsidRPr="00CF6D2D" w:rsidRDefault="00574B9F" w:rsidP="00574B9F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Ref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858ABC4" w14:textId="77777777" w:rsidR="00574B9F" w:rsidRPr="00CF6D2D" w:rsidRDefault="00574B9F" w:rsidP="00574B9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CC27B7B" w14:textId="5A38A640" w:rsidR="00574B9F" w:rsidRPr="00CF6D2D" w:rsidRDefault="00574B9F" w:rsidP="00574B9F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Ref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C08127F" w14:textId="77777777" w:rsidR="00574B9F" w:rsidRPr="00CF6D2D" w:rsidRDefault="00574B9F" w:rsidP="00574B9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F6D2D" w:rsidRPr="00CF6D2D" w14:paraId="3E2EBBCC" w14:textId="77777777" w:rsidTr="00985660">
        <w:trPr>
          <w:trHeight w:val="376"/>
        </w:trPr>
        <w:tc>
          <w:tcPr>
            <w:tcW w:w="3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CBB4E53" w14:textId="6B571CCC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Preterm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B8B499" w14:textId="07F8B94C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9.21 (1.01 – 83.86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0F52163" w14:textId="6BE93D66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048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70E713C" w14:textId="6DE55302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9.59 (0.82 – 112.2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1AF352" w14:textId="11AE75BB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07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4F58502" w14:textId="6CE7401A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8.59 (0.78 – 94.72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9FC46A3" w14:textId="7E9315FC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078</w:t>
            </w:r>
          </w:p>
        </w:tc>
      </w:tr>
      <w:tr w:rsidR="00CF6D2D" w:rsidRPr="00CF6D2D" w14:paraId="4113A083" w14:textId="77777777" w:rsidTr="00985660">
        <w:trPr>
          <w:trHeight w:val="376"/>
        </w:trPr>
        <w:tc>
          <w:tcPr>
            <w:tcW w:w="3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7D59B98" w14:textId="4304C28F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 xml:space="preserve">Early 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8BEF440" w14:textId="0CD3CF8A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1.56 (0.51 – 4.83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0AD39E2" w14:textId="78875F68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432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924588" w14:textId="29187616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1.15 (0.32 – 4.21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6822F40" w14:textId="79407AF9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827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B5B7C1C" w14:textId="41C65FEC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1.22 (0.35 – 4.24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FB515D6" w14:textId="5902AB81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756</w:t>
            </w:r>
          </w:p>
        </w:tc>
      </w:tr>
      <w:tr w:rsidR="00CF6D2D" w:rsidRPr="00CF6D2D" w14:paraId="62B78B51" w14:textId="77777777" w:rsidTr="00985660">
        <w:trPr>
          <w:trHeight w:val="376"/>
        </w:trPr>
        <w:tc>
          <w:tcPr>
            <w:tcW w:w="3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DD1D619" w14:textId="28A8BBDF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 xml:space="preserve">Late 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0F59D8" w14:textId="271F156E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1.48 (0.60 – 3.62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5F6885E" w14:textId="7B51B051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392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DDA29E8" w14:textId="47EDA591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1.39 (0.51 – 3.7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586861F" w14:textId="3E8C6D9E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51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4D408C2" w14:textId="79D81DFB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1.44 (0.54 – 3.83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560EED7" w14:textId="376E7CA7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459</w:t>
            </w:r>
          </w:p>
        </w:tc>
      </w:tr>
      <w:tr w:rsidR="00CF6D2D" w:rsidRPr="00CF6D2D" w14:paraId="3AF73801" w14:textId="77777777" w:rsidTr="00985660">
        <w:trPr>
          <w:trHeight w:val="376"/>
        </w:trPr>
        <w:tc>
          <w:tcPr>
            <w:tcW w:w="3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7A1D886" w14:textId="7630C902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 xml:space="preserve">Post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6FC573C" w14:textId="33998B61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2.91 (0.56 -15.13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9AB7F60" w14:textId="785F7E2D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202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34252E7" w14:textId="4B982765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3.37 (0.54 – 20.97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2733745" w14:textId="67CF5FE1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19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1C1340" w14:textId="4B310B1C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3.05 (0.48 – 19.12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51B7F80" w14:textId="025C40E3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230</w:t>
            </w:r>
          </w:p>
        </w:tc>
      </w:tr>
      <w:tr w:rsidR="00CF6D2D" w:rsidRPr="00CF6D2D" w14:paraId="10CD5356" w14:textId="77777777" w:rsidTr="00985660">
        <w:trPr>
          <w:trHeight w:val="376"/>
        </w:trPr>
        <w:tc>
          <w:tcPr>
            <w:tcW w:w="3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2A1F447" w14:textId="75271FB9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MCA PI &lt;5</w:t>
            </w:r>
            <w:r w:rsidRPr="00CF6D2D">
              <w:rPr>
                <w:rFonts w:ascii="Arial" w:hAnsi="Arial" w:cs="Arial"/>
                <w:vertAlign w:val="superscript"/>
              </w:rPr>
              <w:t>th</w:t>
            </w:r>
            <w:r w:rsidRPr="00CF6D2D"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253CFB" w14:textId="5D258712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2.96 (1.04 – 8.48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1A14653" w14:textId="6DCEE17E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042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3138929" w14:textId="7C713E49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3.75 (1.18 – 11.8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81CDC6" w14:textId="041B9F6F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025*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C003B7" w14:textId="376938B2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E5B54B3" w14:textId="77777777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F6D2D" w:rsidRPr="00CF6D2D" w14:paraId="568E3BC4" w14:textId="77777777" w:rsidTr="00985660">
        <w:trPr>
          <w:trHeight w:val="352"/>
        </w:trPr>
        <w:tc>
          <w:tcPr>
            <w:tcW w:w="325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3002CAE8" w14:textId="038D9070" w:rsidR="0029031B" w:rsidRPr="00CF6D2D" w:rsidRDefault="0029031B" w:rsidP="0029031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F6D2D">
              <w:rPr>
                <w:rFonts w:ascii="Arial" w:hAnsi="Arial" w:cs="Arial"/>
              </w:rPr>
              <w:t>CPR PI &lt;5</w:t>
            </w:r>
            <w:r w:rsidRPr="00CF6D2D">
              <w:rPr>
                <w:rFonts w:ascii="Arial" w:hAnsi="Arial" w:cs="Arial"/>
                <w:vertAlign w:val="superscript"/>
              </w:rPr>
              <w:t>th</w:t>
            </w:r>
            <w:r w:rsidRPr="00CF6D2D"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762EF6C0" w14:textId="15299CFA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2.39 (0.70 – 8.14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2BD271A" w14:textId="6CC5CEDA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159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2D91D3F5" w14:textId="77777777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E7D2ABB" w14:textId="77777777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32DD38C7" w14:textId="00D24203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2.58 (0.69 – 9.61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6BD7F2E5" w14:textId="1ED2B12A" w:rsidR="0029031B" w:rsidRPr="00CF6D2D" w:rsidRDefault="0029031B" w:rsidP="0029031B">
            <w:pPr>
              <w:spacing w:line="360" w:lineRule="auto"/>
              <w:rPr>
                <w:rFonts w:ascii="Arial" w:hAnsi="Arial" w:cs="Arial"/>
              </w:rPr>
            </w:pPr>
            <w:r w:rsidRPr="00CF6D2D">
              <w:rPr>
                <w:rFonts w:ascii="Arial" w:hAnsi="Arial" w:cs="Arial"/>
              </w:rPr>
              <w:t>0.154</w:t>
            </w:r>
          </w:p>
        </w:tc>
      </w:tr>
    </w:tbl>
    <w:p w14:paraId="729CA021" w14:textId="489C41BF" w:rsidR="00A45601" w:rsidRPr="00CF6D2D" w:rsidRDefault="001E7167" w:rsidP="00A45601">
      <w:pPr>
        <w:rPr>
          <w:rFonts w:ascii="Arial" w:hAnsi="Arial" w:cs="Arial"/>
          <w:sz w:val="18"/>
          <w:szCs w:val="18"/>
        </w:rPr>
      </w:pPr>
      <w:r w:rsidRPr="00CF6D2D">
        <w:rPr>
          <w:rFonts w:ascii="Arial" w:hAnsi="Arial" w:cs="Arial"/>
          <w:sz w:val="18"/>
          <w:szCs w:val="18"/>
        </w:rPr>
        <w:t xml:space="preserve">*Significant at p-value &lt;0.05; </w:t>
      </w:r>
      <w:r w:rsidR="007B035C" w:rsidRPr="00CF6D2D">
        <w:rPr>
          <w:rFonts w:ascii="Arial" w:hAnsi="Arial" w:cs="Arial"/>
          <w:sz w:val="18"/>
          <w:szCs w:val="18"/>
        </w:rPr>
        <w:t>O</w:t>
      </w:r>
      <w:r w:rsidRPr="00CF6D2D">
        <w:rPr>
          <w:rFonts w:ascii="Arial" w:hAnsi="Arial" w:cs="Arial"/>
          <w:sz w:val="18"/>
          <w:szCs w:val="18"/>
        </w:rPr>
        <w:t xml:space="preserve">R: </w:t>
      </w:r>
      <w:r w:rsidR="007B035C" w:rsidRPr="00CF6D2D">
        <w:rPr>
          <w:rFonts w:ascii="Arial" w:hAnsi="Arial" w:cs="Arial"/>
          <w:sz w:val="18"/>
          <w:szCs w:val="18"/>
        </w:rPr>
        <w:t>odds ratio</w:t>
      </w:r>
      <w:r w:rsidRPr="00CF6D2D">
        <w:rPr>
          <w:rFonts w:ascii="Arial" w:hAnsi="Arial" w:cs="Arial"/>
          <w:sz w:val="18"/>
          <w:szCs w:val="18"/>
        </w:rPr>
        <w:t xml:space="preserve"> after pooling estimates using Rubin’s rule; N= 995; m= 100 imputed datasets; Model </w:t>
      </w:r>
      <w:r w:rsidR="003A2755" w:rsidRPr="00CF6D2D">
        <w:rPr>
          <w:rFonts w:ascii="Arial" w:hAnsi="Arial" w:cs="Arial"/>
          <w:sz w:val="18"/>
          <w:szCs w:val="18"/>
        </w:rPr>
        <w:t>A</w:t>
      </w:r>
      <w:r w:rsidRPr="00CF6D2D">
        <w:rPr>
          <w:rFonts w:ascii="Arial" w:hAnsi="Arial" w:cs="Arial"/>
          <w:sz w:val="18"/>
          <w:szCs w:val="18"/>
        </w:rPr>
        <w:t xml:space="preserve"> includes MCA PI; Model </w:t>
      </w:r>
      <w:r w:rsidR="003A2755" w:rsidRPr="00CF6D2D">
        <w:rPr>
          <w:rFonts w:ascii="Arial" w:hAnsi="Arial" w:cs="Arial"/>
          <w:sz w:val="18"/>
          <w:szCs w:val="18"/>
        </w:rPr>
        <w:t>B</w:t>
      </w:r>
      <w:r w:rsidRPr="00CF6D2D">
        <w:rPr>
          <w:rFonts w:ascii="Arial" w:hAnsi="Arial" w:cs="Arial"/>
          <w:sz w:val="18"/>
          <w:szCs w:val="18"/>
        </w:rPr>
        <w:t xml:space="preserve"> includes CPR</w:t>
      </w:r>
      <w:r w:rsidR="00A45601" w:rsidRPr="00CF6D2D">
        <w:rPr>
          <w:rFonts w:ascii="Arial" w:hAnsi="Arial" w:cs="Arial"/>
          <w:sz w:val="18"/>
          <w:szCs w:val="18"/>
        </w:rPr>
        <w:t xml:space="preserve">; GA: gestational age at birth; preterm: &lt;37 weeks; early term: 37-38 weeks; full term: 39-40 weeks; late term: 41 weeks; postterm: </w:t>
      </w:r>
      <w:r w:rsidR="00A45601" w:rsidRPr="00CF6D2D">
        <w:rPr>
          <w:rFonts w:ascii="Arial" w:hAnsi="Arial" w:cs="Arial"/>
          <w:sz w:val="18"/>
          <w:szCs w:val="18"/>
        </w:rPr>
        <w:sym w:font="Symbol" w:char="F0B3"/>
      </w:r>
      <w:r w:rsidR="00A45601" w:rsidRPr="00CF6D2D">
        <w:rPr>
          <w:rFonts w:ascii="Arial" w:hAnsi="Arial" w:cs="Arial"/>
          <w:sz w:val="18"/>
          <w:szCs w:val="18"/>
        </w:rPr>
        <w:t xml:space="preserve">42 weeks. </w:t>
      </w:r>
    </w:p>
    <w:p w14:paraId="2997C2B8" w14:textId="7DB806CC" w:rsidR="001E7167" w:rsidRPr="00CF6D2D" w:rsidRDefault="001E7167" w:rsidP="001E7167">
      <w:pPr>
        <w:rPr>
          <w:rFonts w:ascii="Arial" w:hAnsi="Arial" w:cs="Arial"/>
          <w:sz w:val="18"/>
          <w:szCs w:val="18"/>
        </w:rPr>
      </w:pPr>
    </w:p>
    <w:p w14:paraId="614FBBAC" w14:textId="3E15D1A1" w:rsidR="001E7167" w:rsidRPr="00CF6D2D" w:rsidRDefault="001E7167" w:rsidP="00A7168E">
      <w:pPr>
        <w:spacing w:line="276" w:lineRule="auto"/>
        <w:rPr>
          <w:rFonts w:ascii="Arial" w:hAnsi="Arial" w:cs="Arial"/>
        </w:rPr>
      </w:pPr>
    </w:p>
    <w:p w14:paraId="6617DD96" w14:textId="3C9CA400" w:rsidR="001E7167" w:rsidRPr="00CF6D2D" w:rsidRDefault="001E7167" w:rsidP="00A7168E">
      <w:pPr>
        <w:spacing w:line="276" w:lineRule="auto"/>
        <w:rPr>
          <w:rFonts w:ascii="Arial" w:hAnsi="Arial" w:cs="Arial"/>
        </w:rPr>
      </w:pPr>
    </w:p>
    <w:p w14:paraId="2F6AA338" w14:textId="67C3DBEC" w:rsidR="003A4DFE" w:rsidRPr="00CF6D2D" w:rsidRDefault="003A4DFE" w:rsidP="00A7168E">
      <w:pPr>
        <w:spacing w:line="276" w:lineRule="auto"/>
        <w:rPr>
          <w:rFonts w:ascii="Arial" w:hAnsi="Arial" w:cs="Arial"/>
          <w:sz w:val="18"/>
          <w:szCs w:val="18"/>
        </w:rPr>
      </w:pPr>
    </w:p>
    <w:sectPr w:rsidR="003A4DFE" w:rsidRPr="00CF6D2D" w:rsidSect="00F95E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EE5"/>
    <w:rsid w:val="00010CE4"/>
    <w:rsid w:val="00013165"/>
    <w:rsid w:val="00016589"/>
    <w:rsid w:val="00023112"/>
    <w:rsid w:val="00026D7F"/>
    <w:rsid w:val="00030003"/>
    <w:rsid w:val="00041AFE"/>
    <w:rsid w:val="000421B7"/>
    <w:rsid w:val="00051A14"/>
    <w:rsid w:val="00067D76"/>
    <w:rsid w:val="000742B4"/>
    <w:rsid w:val="0007775E"/>
    <w:rsid w:val="000814F8"/>
    <w:rsid w:val="00091FC3"/>
    <w:rsid w:val="00097324"/>
    <w:rsid w:val="000A661D"/>
    <w:rsid w:val="000A7540"/>
    <w:rsid w:val="000B77F2"/>
    <w:rsid w:val="000D333B"/>
    <w:rsid w:val="000E4695"/>
    <w:rsid w:val="000F29ED"/>
    <w:rsid w:val="000F3FFE"/>
    <w:rsid w:val="000F4911"/>
    <w:rsid w:val="000F5AFB"/>
    <w:rsid w:val="000F6B0E"/>
    <w:rsid w:val="0010075B"/>
    <w:rsid w:val="00104E0E"/>
    <w:rsid w:val="001051EB"/>
    <w:rsid w:val="00110F4B"/>
    <w:rsid w:val="0013032A"/>
    <w:rsid w:val="00155B5C"/>
    <w:rsid w:val="0016266B"/>
    <w:rsid w:val="001B190A"/>
    <w:rsid w:val="001C1D3A"/>
    <w:rsid w:val="001D5DEC"/>
    <w:rsid w:val="001E6CF8"/>
    <w:rsid w:val="001E7167"/>
    <w:rsid w:val="001F0AFA"/>
    <w:rsid w:val="001F5061"/>
    <w:rsid w:val="001F6738"/>
    <w:rsid w:val="0020643B"/>
    <w:rsid w:val="0021018B"/>
    <w:rsid w:val="002258CC"/>
    <w:rsid w:val="00233A7B"/>
    <w:rsid w:val="00250304"/>
    <w:rsid w:val="00253FA5"/>
    <w:rsid w:val="00262C0D"/>
    <w:rsid w:val="00280F08"/>
    <w:rsid w:val="0029031B"/>
    <w:rsid w:val="00292FA6"/>
    <w:rsid w:val="002A02F1"/>
    <w:rsid w:val="002A3500"/>
    <w:rsid w:val="002C076F"/>
    <w:rsid w:val="002C21B9"/>
    <w:rsid w:val="002C4F5B"/>
    <w:rsid w:val="002D2C6D"/>
    <w:rsid w:val="002D3840"/>
    <w:rsid w:val="002D50E8"/>
    <w:rsid w:val="002F241B"/>
    <w:rsid w:val="002F4D9D"/>
    <w:rsid w:val="002F6AAA"/>
    <w:rsid w:val="002F7C82"/>
    <w:rsid w:val="00300627"/>
    <w:rsid w:val="003113E6"/>
    <w:rsid w:val="0031559A"/>
    <w:rsid w:val="00344D94"/>
    <w:rsid w:val="00361014"/>
    <w:rsid w:val="003635D9"/>
    <w:rsid w:val="00365F2F"/>
    <w:rsid w:val="003733F0"/>
    <w:rsid w:val="00374F53"/>
    <w:rsid w:val="00381EC9"/>
    <w:rsid w:val="003970F4"/>
    <w:rsid w:val="003A2755"/>
    <w:rsid w:val="003A4DFE"/>
    <w:rsid w:val="003D7F53"/>
    <w:rsid w:val="003E3BA7"/>
    <w:rsid w:val="00400949"/>
    <w:rsid w:val="00425FA7"/>
    <w:rsid w:val="00435A44"/>
    <w:rsid w:val="004406E3"/>
    <w:rsid w:val="004422BB"/>
    <w:rsid w:val="004501EA"/>
    <w:rsid w:val="00452337"/>
    <w:rsid w:val="00452E2F"/>
    <w:rsid w:val="004638B9"/>
    <w:rsid w:val="004736CB"/>
    <w:rsid w:val="00492F2F"/>
    <w:rsid w:val="004A5660"/>
    <w:rsid w:val="004B11AF"/>
    <w:rsid w:val="004B22B3"/>
    <w:rsid w:val="004C2BB5"/>
    <w:rsid w:val="004C6DBB"/>
    <w:rsid w:val="004D0D6F"/>
    <w:rsid w:val="004D291B"/>
    <w:rsid w:val="004E69AA"/>
    <w:rsid w:val="005062AF"/>
    <w:rsid w:val="00517C8E"/>
    <w:rsid w:val="005257B3"/>
    <w:rsid w:val="005313EA"/>
    <w:rsid w:val="00545B49"/>
    <w:rsid w:val="00545CD2"/>
    <w:rsid w:val="00552AA4"/>
    <w:rsid w:val="00553F16"/>
    <w:rsid w:val="00555A3F"/>
    <w:rsid w:val="005713B0"/>
    <w:rsid w:val="00574B9F"/>
    <w:rsid w:val="00574D8E"/>
    <w:rsid w:val="005853F3"/>
    <w:rsid w:val="005B4BA6"/>
    <w:rsid w:val="005C557F"/>
    <w:rsid w:val="005D420F"/>
    <w:rsid w:val="005E58E1"/>
    <w:rsid w:val="005E73C9"/>
    <w:rsid w:val="005F0366"/>
    <w:rsid w:val="006141F0"/>
    <w:rsid w:val="006164B2"/>
    <w:rsid w:val="00623A8E"/>
    <w:rsid w:val="006248F3"/>
    <w:rsid w:val="00626AF0"/>
    <w:rsid w:val="00632F3E"/>
    <w:rsid w:val="006436B5"/>
    <w:rsid w:val="00643C98"/>
    <w:rsid w:val="00646927"/>
    <w:rsid w:val="006503B0"/>
    <w:rsid w:val="00654163"/>
    <w:rsid w:val="00674C23"/>
    <w:rsid w:val="00691785"/>
    <w:rsid w:val="006979A5"/>
    <w:rsid w:val="006A1B95"/>
    <w:rsid w:val="006B18AC"/>
    <w:rsid w:val="006D5485"/>
    <w:rsid w:val="006D7273"/>
    <w:rsid w:val="006D7590"/>
    <w:rsid w:val="006E36FB"/>
    <w:rsid w:val="006E7D17"/>
    <w:rsid w:val="006F0617"/>
    <w:rsid w:val="006F3096"/>
    <w:rsid w:val="00705F2D"/>
    <w:rsid w:val="0071404D"/>
    <w:rsid w:val="00714715"/>
    <w:rsid w:val="007154C8"/>
    <w:rsid w:val="00731C1B"/>
    <w:rsid w:val="00732AA0"/>
    <w:rsid w:val="007454AE"/>
    <w:rsid w:val="00747EEF"/>
    <w:rsid w:val="007809B6"/>
    <w:rsid w:val="00784CF7"/>
    <w:rsid w:val="00790AA7"/>
    <w:rsid w:val="007964B2"/>
    <w:rsid w:val="00797589"/>
    <w:rsid w:val="007A0D43"/>
    <w:rsid w:val="007B035C"/>
    <w:rsid w:val="007B5647"/>
    <w:rsid w:val="007B7E7C"/>
    <w:rsid w:val="007C0741"/>
    <w:rsid w:val="007C3099"/>
    <w:rsid w:val="007C3EF8"/>
    <w:rsid w:val="007D123E"/>
    <w:rsid w:val="007D51E0"/>
    <w:rsid w:val="007D60CD"/>
    <w:rsid w:val="007D7733"/>
    <w:rsid w:val="007E1D51"/>
    <w:rsid w:val="007E213D"/>
    <w:rsid w:val="007E2811"/>
    <w:rsid w:val="0080720B"/>
    <w:rsid w:val="008254CB"/>
    <w:rsid w:val="0084289C"/>
    <w:rsid w:val="00845522"/>
    <w:rsid w:val="008469D7"/>
    <w:rsid w:val="00855F2C"/>
    <w:rsid w:val="00857D07"/>
    <w:rsid w:val="00876E03"/>
    <w:rsid w:val="00881929"/>
    <w:rsid w:val="00884896"/>
    <w:rsid w:val="00885A12"/>
    <w:rsid w:val="008A509D"/>
    <w:rsid w:val="008A5CD5"/>
    <w:rsid w:val="008D2558"/>
    <w:rsid w:val="008D2FD7"/>
    <w:rsid w:val="008E16F8"/>
    <w:rsid w:val="008E32AA"/>
    <w:rsid w:val="008E32B1"/>
    <w:rsid w:val="008E7DEC"/>
    <w:rsid w:val="008F74E5"/>
    <w:rsid w:val="009127F4"/>
    <w:rsid w:val="00913751"/>
    <w:rsid w:val="009260F3"/>
    <w:rsid w:val="009306B6"/>
    <w:rsid w:val="009564F8"/>
    <w:rsid w:val="00971C16"/>
    <w:rsid w:val="0097262F"/>
    <w:rsid w:val="009808ED"/>
    <w:rsid w:val="00985660"/>
    <w:rsid w:val="009875D8"/>
    <w:rsid w:val="00990F05"/>
    <w:rsid w:val="009931F4"/>
    <w:rsid w:val="0099422C"/>
    <w:rsid w:val="009A4641"/>
    <w:rsid w:val="009A52A7"/>
    <w:rsid w:val="009A69E8"/>
    <w:rsid w:val="009A6C48"/>
    <w:rsid w:val="009B0D79"/>
    <w:rsid w:val="009D2F6C"/>
    <w:rsid w:val="009D4C93"/>
    <w:rsid w:val="009F4446"/>
    <w:rsid w:val="009F6598"/>
    <w:rsid w:val="009F6FD6"/>
    <w:rsid w:val="009F7B73"/>
    <w:rsid w:val="00A004FE"/>
    <w:rsid w:val="00A01065"/>
    <w:rsid w:val="00A13969"/>
    <w:rsid w:val="00A1598A"/>
    <w:rsid w:val="00A22A69"/>
    <w:rsid w:val="00A2357B"/>
    <w:rsid w:val="00A45601"/>
    <w:rsid w:val="00A63DD8"/>
    <w:rsid w:val="00A64E8B"/>
    <w:rsid w:val="00A655D4"/>
    <w:rsid w:val="00A66980"/>
    <w:rsid w:val="00A67B33"/>
    <w:rsid w:val="00A7168E"/>
    <w:rsid w:val="00A72ABA"/>
    <w:rsid w:val="00A75FAB"/>
    <w:rsid w:val="00A77FF1"/>
    <w:rsid w:val="00A82467"/>
    <w:rsid w:val="00A872F5"/>
    <w:rsid w:val="00AA088B"/>
    <w:rsid w:val="00AA5365"/>
    <w:rsid w:val="00AC657D"/>
    <w:rsid w:val="00AD1957"/>
    <w:rsid w:val="00AD2A92"/>
    <w:rsid w:val="00AF11D0"/>
    <w:rsid w:val="00B3037B"/>
    <w:rsid w:val="00B347B8"/>
    <w:rsid w:val="00B45B33"/>
    <w:rsid w:val="00B47C4C"/>
    <w:rsid w:val="00B525FF"/>
    <w:rsid w:val="00B55299"/>
    <w:rsid w:val="00B628D3"/>
    <w:rsid w:val="00B81AB1"/>
    <w:rsid w:val="00B81F74"/>
    <w:rsid w:val="00B862AB"/>
    <w:rsid w:val="00B87CF6"/>
    <w:rsid w:val="00B90988"/>
    <w:rsid w:val="00B9302B"/>
    <w:rsid w:val="00BA5345"/>
    <w:rsid w:val="00BA5EAC"/>
    <w:rsid w:val="00BB5D9A"/>
    <w:rsid w:val="00BB7322"/>
    <w:rsid w:val="00BC292E"/>
    <w:rsid w:val="00BC662F"/>
    <w:rsid w:val="00BC7CEC"/>
    <w:rsid w:val="00BD20B9"/>
    <w:rsid w:val="00BD4C86"/>
    <w:rsid w:val="00BE2DFC"/>
    <w:rsid w:val="00C07C90"/>
    <w:rsid w:val="00C2144F"/>
    <w:rsid w:val="00C36467"/>
    <w:rsid w:val="00C47987"/>
    <w:rsid w:val="00C47D03"/>
    <w:rsid w:val="00C561C1"/>
    <w:rsid w:val="00C67B7F"/>
    <w:rsid w:val="00C766A0"/>
    <w:rsid w:val="00C76905"/>
    <w:rsid w:val="00C824F3"/>
    <w:rsid w:val="00C91F03"/>
    <w:rsid w:val="00C96263"/>
    <w:rsid w:val="00C96943"/>
    <w:rsid w:val="00C9752D"/>
    <w:rsid w:val="00CB6472"/>
    <w:rsid w:val="00CC1AF9"/>
    <w:rsid w:val="00CC233C"/>
    <w:rsid w:val="00CE1E42"/>
    <w:rsid w:val="00CF1F14"/>
    <w:rsid w:val="00CF5271"/>
    <w:rsid w:val="00CF66ED"/>
    <w:rsid w:val="00CF6D2D"/>
    <w:rsid w:val="00D10C41"/>
    <w:rsid w:val="00D33EEC"/>
    <w:rsid w:val="00D36F64"/>
    <w:rsid w:val="00D52775"/>
    <w:rsid w:val="00D53E35"/>
    <w:rsid w:val="00D556B2"/>
    <w:rsid w:val="00D57F00"/>
    <w:rsid w:val="00D6768E"/>
    <w:rsid w:val="00D749F7"/>
    <w:rsid w:val="00D74C13"/>
    <w:rsid w:val="00D77856"/>
    <w:rsid w:val="00D94230"/>
    <w:rsid w:val="00DB48F0"/>
    <w:rsid w:val="00DB4C4C"/>
    <w:rsid w:val="00DC7A35"/>
    <w:rsid w:val="00DE1F11"/>
    <w:rsid w:val="00DF6B8A"/>
    <w:rsid w:val="00E1418A"/>
    <w:rsid w:val="00E22C62"/>
    <w:rsid w:val="00E26DB9"/>
    <w:rsid w:val="00E32579"/>
    <w:rsid w:val="00E53FA9"/>
    <w:rsid w:val="00E55B7E"/>
    <w:rsid w:val="00E57822"/>
    <w:rsid w:val="00E66150"/>
    <w:rsid w:val="00E73219"/>
    <w:rsid w:val="00E75179"/>
    <w:rsid w:val="00E86C57"/>
    <w:rsid w:val="00EA5EB4"/>
    <w:rsid w:val="00EA69F2"/>
    <w:rsid w:val="00EB60CA"/>
    <w:rsid w:val="00ED2776"/>
    <w:rsid w:val="00ED3DEE"/>
    <w:rsid w:val="00ED7C0C"/>
    <w:rsid w:val="00EE2A9D"/>
    <w:rsid w:val="00EE693D"/>
    <w:rsid w:val="00EF382F"/>
    <w:rsid w:val="00F00F5C"/>
    <w:rsid w:val="00F03D73"/>
    <w:rsid w:val="00F10057"/>
    <w:rsid w:val="00F15AE1"/>
    <w:rsid w:val="00F24DE8"/>
    <w:rsid w:val="00F36443"/>
    <w:rsid w:val="00F44AE6"/>
    <w:rsid w:val="00F6105F"/>
    <w:rsid w:val="00F625F7"/>
    <w:rsid w:val="00F65E43"/>
    <w:rsid w:val="00F95EE5"/>
    <w:rsid w:val="00FA1BD3"/>
    <w:rsid w:val="00FB6526"/>
    <w:rsid w:val="00FB7ADA"/>
    <w:rsid w:val="00FD4253"/>
    <w:rsid w:val="00FD7748"/>
    <w:rsid w:val="00FE1B51"/>
    <w:rsid w:val="00FE1D3A"/>
    <w:rsid w:val="00FE5C8C"/>
    <w:rsid w:val="00FF00D2"/>
    <w:rsid w:val="00FF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53549"/>
  <w15:chartTrackingRefBased/>
  <w15:docId w15:val="{A760A31F-03A8-C944-ACAF-E02C6117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6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Ali</dc:creator>
  <cp:keywords/>
  <dc:description/>
  <cp:lastModifiedBy>Sam Ali</cp:lastModifiedBy>
  <cp:revision>8</cp:revision>
  <dcterms:created xsi:type="dcterms:W3CDTF">2022-01-10T15:09:00Z</dcterms:created>
  <dcterms:modified xsi:type="dcterms:W3CDTF">2022-01-13T09:32:00Z</dcterms:modified>
</cp:coreProperties>
</file>